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ronyms and Abbreviations Used in Tables A-1 – A-4.</w:t>
      </w:r>
      <w:r w:rsidDel="00000000" w:rsidR="00000000" w:rsidRPr="00000000">
        <w:rPr>
          <w:rtl w:val="0"/>
        </w:rPr>
      </w:r>
    </w:p>
    <w:tbl>
      <w:tblPr>
        <w:tblStyle w:val="Table1"/>
        <w:tblW w:w="9238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993"/>
        <w:gridCol w:w="7245"/>
        <w:tblGridChange w:id="0">
          <w:tblGrid>
            <w:gridCol w:w="1993"/>
            <w:gridCol w:w="7245"/>
          </w:tblGrid>
        </w:tblGridChange>
      </w:tblGrid>
      <w:tr>
        <w:trPr>
          <w:trHeight w:val="208" w:hRule="atLeast"/>
        </w:trPr>
        <w:tc>
          <w:tcPr>
            <w:gridSpan w:val="2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cronyms and Abbreviations</w:t>
            </w:r>
          </w:p>
        </w:tc>
      </w:tr>
      <w:tr>
        <w:trPr>
          <w:trHeight w:val="93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BG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terial Blood Gas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L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lanine Aminotransferas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partate Transminas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URO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ea Under the Receiver Operating Characteristic Curv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U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lood Urea Nitroge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B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apillary Blood Gas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inuous drug infus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S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erebral Spinal Fluid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puterized Tomography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/E’ lat (MV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E Point / Lat Peak E Vel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/E’ m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A point / Med Peak E Vel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CM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tracorporeal Membrane Oxygena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M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lectronic Medical Record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PAP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piratory Positive Airway Pressur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S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rythrocyte Sedimentation Rat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SV(MOD-sp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race the left ventricular volume contour at end-systole (apical 4-chamber view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V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ternal ventricular drai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tC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d-tidal Carbon Dioxid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i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raction of Inspired Oxyge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LAC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ace, Legs, Activity, Cry, Consolability (pain score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G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amma Glutanyl Transferas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CO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icarbonat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FO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igh Frequency Oscillatory Ventila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national Normalized Ratio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mittent drug infus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PAP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spiratory Positive Airway Pressur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VSd (MM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d-diastolic septal thickness (M-mode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STM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ng Short Term Memory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0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LV structure and siz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lated left ventricl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0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centric LVH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2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left ventricular dia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2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yperdynamic left ventricular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02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bnormal left ventricular dia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19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nderfilled LV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 - 020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creased LV sy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IDd (MM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ft ventricular internal dimension at end-diastole (M-mode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IDs (MM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ft ventricle, End-systolic dimension (M-mode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VPW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ft ventricular posterior wall at end-diastol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Corpuscular Hemoglobi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H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Corpuscular Hemoglobin Concentra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C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Corpuscular Volum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R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gnetic Resonance Imaging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B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ixed Venous Blood Gas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A max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-point maximum velocity of the mitral flow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E max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-point maximum velocity of the mitral flow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E/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MV A max vel) / (MV A max vel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dec tim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itral deceleration tim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Lat Peak A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A-wave velocity of the left ventricular lateral mitral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Lat Peak E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E-wave velocity of the lateral mitral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Lat Peak S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S-wave velocity of the lateral mitral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max P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ximum pressure gradient of the flow distal to the mitral valv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V mean P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race the velocity envelope of the flow distal to the mitral valv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AL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urse Activity Level Completed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I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invasive Ventila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xyge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rtial Pressure of Oxygen in Arterial Blood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C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rtial Pressure of Carbon Dioxid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EP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ositive End Expiratory Pressur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otential of Hydroge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I max P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ximum pressure gradient of the pulmonic insufficiency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I max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ximum velocity of the pulmonic insufficiency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O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rtial Pressure of Oxyge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thrombin Tim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T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rtial Thromboplastin Tim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V V2 max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ximum velocity of the flow distal to the pulmonic valv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BC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d Blood Cell Count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DW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d Cell Distribution Width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N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current Neural Network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lated RV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right ventricular sy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2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right ventricular wall mo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RV/LV and sept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ight ventricle free wall hypertrophy, _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6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rmal right and left ventricular sy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6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ight ventricular wall motion is depressed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V-006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creased right ventricular systolic function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C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tal Carbon Dioxid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S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yroid Stimulating Hormone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A max le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-point maximum velocity of the tricuspid flow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E max le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-point maximum velocity of the tricuspid flow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E/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TV E max level) / (TV A max level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Lat Peak A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A-wave velocity of the left ventricular lateral tricuspid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Lat Peak E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E-wave velocity of the lateral tricuspid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V Lat Peak S’ Ve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eak S-wave velocity of the lateral tricuspid valve annulus tissue doppler spectrum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ei Index LV (LV MPI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(TDI Inter-mitral time LV - TDI ejection time LV) / TDI ejection time LV)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B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enous Blood Gas </w:t>
            </w:r>
          </w:p>
        </w:tc>
      </w:tr>
      <w:tr>
        <w:trPr>
          <w:trHeight w:val="93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AT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ithdrawal Assessment Tool Score </w:t>
            </w:r>
          </w:p>
        </w:tc>
      </w:tr>
    </w:tbl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aN98hB5+Tw5kg7owr7eLTPsmcg==">AMUW2mX5oINnFfpgwVeNCba3Flp2my+OoJDu9OfqyLLDGKxrgSDCk/mpcg/ZqHGshmM8315aCzI0N8CMRiMye9mV4WnoSGA1xa02NlyfGZBx3MOMnRZKa8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